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04BAD" w14:textId="697DDE9B" w:rsidR="007129FB" w:rsidRPr="00697C69" w:rsidRDefault="00505051" w:rsidP="00DD32F5">
      <w:pPr>
        <w:spacing w:line="480" w:lineRule="auto"/>
        <w:rPr>
          <w:rFonts w:ascii="STIX-Regular" w:eastAsia="DengXian" w:hAnsi="STIX-Regular" w:hint="eastAsia"/>
          <w:kern w:val="0"/>
          <w:sz w:val="17"/>
          <w:szCs w:val="17"/>
        </w:rPr>
      </w:pPr>
      <w:r w:rsidRPr="00F76562">
        <w:rPr>
          <w:rFonts w:ascii="MyriadPro-SemiboldSemiCn" w:eastAsia="DengXian" w:hAnsi="MyriadPro-SemiboldSemiCn"/>
          <w:b/>
          <w:kern w:val="0"/>
          <w:sz w:val="17"/>
          <w:szCs w:val="17"/>
        </w:rPr>
        <w:t>Supplementary table 1</w:t>
      </w:r>
      <w:r w:rsidR="009435E0" w:rsidRPr="00DD32F5">
        <w:rPr>
          <w:rFonts w:ascii="DengXian" w:eastAsia="DengXian" w:hAnsi="DengXian" w:hint="eastAsia"/>
          <w:kern w:val="0"/>
          <w:sz w:val="24"/>
          <w:szCs w:val="22"/>
        </w:rPr>
        <w:t xml:space="preserve"> </w:t>
      </w:r>
      <w:r w:rsidRPr="00697C69">
        <w:rPr>
          <w:rFonts w:ascii="STIX-Regular" w:eastAsia="DengXian" w:hAnsi="STIX-Regular"/>
          <w:kern w:val="0"/>
          <w:sz w:val="17"/>
          <w:szCs w:val="17"/>
        </w:rPr>
        <w:t xml:space="preserve">Baseline characteristics of </w:t>
      </w:r>
      <w:r w:rsidR="00B55718" w:rsidRPr="00697C69">
        <w:rPr>
          <w:rFonts w:ascii="STIX-Regular" w:eastAsia="DengXian" w:hAnsi="STIX-Regular"/>
          <w:kern w:val="0"/>
          <w:sz w:val="17"/>
          <w:szCs w:val="17"/>
        </w:rPr>
        <w:t>CAD</w:t>
      </w:r>
      <w:r w:rsidRPr="00697C69">
        <w:rPr>
          <w:rFonts w:ascii="STIX-Regular" w:eastAsia="DengXian" w:hAnsi="STIX-Regular"/>
          <w:kern w:val="0"/>
          <w:sz w:val="17"/>
          <w:szCs w:val="17"/>
        </w:rPr>
        <w:t xml:space="preserve"> patients with </w:t>
      </w:r>
      <w:r w:rsidR="003811DD" w:rsidRPr="00697C69">
        <w:rPr>
          <w:rFonts w:ascii="STIX-Regular" w:eastAsia="DengXian" w:hAnsi="STIX-Regular"/>
          <w:kern w:val="0"/>
          <w:sz w:val="17"/>
          <w:szCs w:val="17"/>
        </w:rPr>
        <w:t xml:space="preserve">ESRD or </w:t>
      </w:r>
      <w:r w:rsidRPr="00697C69">
        <w:rPr>
          <w:rFonts w:ascii="STIX-Regular" w:eastAsia="DengXian" w:hAnsi="STIX-Regular"/>
          <w:kern w:val="0"/>
          <w:sz w:val="17"/>
          <w:szCs w:val="17"/>
        </w:rPr>
        <w:t xml:space="preserve">normal renal function </w:t>
      </w:r>
    </w:p>
    <w:tbl>
      <w:tblPr>
        <w:tblW w:w="83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2325"/>
        <w:gridCol w:w="2324"/>
        <w:gridCol w:w="1703"/>
      </w:tblGrid>
      <w:tr w:rsidR="007129FB" w:rsidRPr="00697C69" w14:paraId="76E1B5AC" w14:textId="77777777" w:rsidTr="00B13ABB">
        <w:trPr>
          <w:trHeight w:val="651"/>
        </w:trPr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3113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Characteristic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B57E1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ESRD</w:t>
            </w:r>
          </w:p>
          <w:p w14:paraId="53A7327F" w14:textId="6B591C42" w:rsidR="007129FB" w:rsidRPr="00697C69" w:rsidRDefault="003A0918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n </w:t>
            </w:r>
            <w:r w:rsidR="00505051"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=</w:t>
            </w:r>
            <w:r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="00505051"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31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91138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NRF</w:t>
            </w:r>
          </w:p>
          <w:p w14:paraId="1E267E71" w14:textId="34F21808" w:rsidR="007129FB" w:rsidRPr="00697C69" w:rsidRDefault="003A0918" w:rsidP="00697C69">
            <w:pPr>
              <w:jc w:val="center"/>
              <w:rPr>
                <w:rFonts w:ascii="STIX-Regular" w:eastAsia="DengXian" w:hAnsi="STIX-Regular" w:hint="eastAsia"/>
                <w:i/>
                <w:kern w:val="0"/>
                <w:sz w:val="17"/>
                <w:szCs w:val="17"/>
              </w:rPr>
            </w:pPr>
            <w:r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n </w:t>
            </w:r>
            <w:r w:rsidR="00505051"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=</w:t>
            </w:r>
            <w:r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="00505051"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01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D7A82" w14:textId="6BC4FDB4" w:rsidR="007129FB" w:rsidRPr="00697C69" w:rsidRDefault="0052498D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3A0918">
              <w:rPr>
                <w:rFonts w:ascii="STIX-Regular" w:eastAsia="DengXian" w:hAnsi="STIX-Regular"/>
                <w:i/>
                <w:kern w:val="0"/>
                <w:sz w:val="17"/>
                <w:szCs w:val="17"/>
              </w:rPr>
              <w:t>p</w:t>
            </w:r>
            <w:r w:rsidR="00505051"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-value</w:t>
            </w:r>
          </w:p>
        </w:tc>
      </w:tr>
      <w:tr w:rsidR="007129FB" w:rsidRPr="00697C69" w14:paraId="2AB362C7" w14:textId="77777777" w:rsidTr="00B13ABB"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38FA1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Age (years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9EEFA" w14:textId="2233DB29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69.8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0.9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BE57" w14:textId="4868F6A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69.6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9.3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0016B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927</w:t>
            </w:r>
          </w:p>
        </w:tc>
      </w:tr>
      <w:tr w:rsidR="007129FB" w:rsidRPr="00697C69" w14:paraId="6D5EC014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EE13E57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Gender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2216579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(0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3EB2F1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5(3.8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1E63952E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591</w:t>
            </w:r>
          </w:p>
        </w:tc>
      </w:tr>
      <w:tr w:rsidR="007129FB" w:rsidRPr="00697C69" w14:paraId="4805523D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6FBAC36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BMI (kg/m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00A71A7" w14:textId="36F113EC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4.6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3.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B6EBF0" w14:textId="7AED1E9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4.5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.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386089E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830</w:t>
            </w:r>
          </w:p>
        </w:tc>
      </w:tr>
      <w:tr w:rsidR="007129FB" w:rsidRPr="00697C69" w14:paraId="2DF397B0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F30DAE2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Smoking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049D914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5(48.4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19D153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47(46.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58016B2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.000</w:t>
            </w:r>
          </w:p>
        </w:tc>
      </w:tr>
      <w:tr w:rsidR="007129FB" w:rsidRPr="00697C69" w14:paraId="6253AE5E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50EF96D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Hypertension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A83B72B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7(87.1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16CE1B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89(88.1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7EDA159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.000</w:t>
            </w:r>
          </w:p>
        </w:tc>
      </w:tr>
      <w:tr w:rsidR="007129FB" w:rsidRPr="00697C69" w14:paraId="3E4BC53E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F554096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Diabetes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49B9EAC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1(67.7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2300B5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59(58.4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6DED986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405</w:t>
            </w:r>
          </w:p>
        </w:tc>
      </w:tr>
      <w:tr w:rsidR="007129FB" w:rsidRPr="00697C69" w14:paraId="57ABA621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BDAB403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Statins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038C4CA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28(90.3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CE229DC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96(9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B6CCAC4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390</w:t>
            </w:r>
          </w:p>
        </w:tc>
      </w:tr>
      <w:tr w:rsidR="007129FB" w:rsidRPr="00697C69" w14:paraId="02F5C13D" w14:textId="77777777" w:rsidTr="00B13ABB"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F113386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PPIs (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1F29F55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6(51.6%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D738E6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51(50.5%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2AEB22B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.000</w:t>
            </w:r>
          </w:p>
        </w:tc>
      </w:tr>
      <w:tr w:rsidR="007129FB" w:rsidRPr="00697C69" w14:paraId="60BCE6EA" w14:textId="77777777" w:rsidTr="00B13ABB"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FBAF" w14:textId="77777777" w:rsidR="007129FB" w:rsidRPr="00697C69" w:rsidRDefault="00505051" w:rsidP="00697C69">
            <w:pPr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Uric acid (</w:t>
            </w:r>
            <w:r w:rsidRPr="00697C69">
              <w:rPr>
                <w:rFonts w:ascii="STIX-Regular" w:eastAsia="DengXian" w:hAnsi="STIX-Regular"/>
                <w:sz w:val="17"/>
                <w:szCs w:val="17"/>
              </w:rPr>
              <w:t>μmol/L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2DBA" w14:textId="51D6E38D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311.8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28.2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D23DD" w14:textId="6B14EDA1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347.1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±</w:t>
            </w:r>
            <w:r w:rsidR="003A0918">
              <w:rPr>
                <w:rFonts w:ascii="STIX-Regular" w:eastAsia="DengXian" w:hAnsi="STIX-Regular"/>
                <w:kern w:val="0"/>
                <w:sz w:val="17"/>
                <w:szCs w:val="17"/>
              </w:rPr>
              <w:t xml:space="preserve"> </w:t>
            </w: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101.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D9AF" w14:textId="77777777" w:rsidR="007129FB" w:rsidRPr="00697C69" w:rsidRDefault="00505051" w:rsidP="00697C69">
            <w:pPr>
              <w:jc w:val="center"/>
              <w:rPr>
                <w:rFonts w:ascii="STIX-Regular" w:eastAsia="DengXian" w:hAnsi="STIX-Regular" w:hint="eastAsia"/>
                <w:kern w:val="0"/>
                <w:sz w:val="17"/>
                <w:szCs w:val="17"/>
              </w:rPr>
            </w:pPr>
            <w:r w:rsidRPr="00697C69">
              <w:rPr>
                <w:rFonts w:ascii="STIX-Regular" w:eastAsia="DengXian" w:hAnsi="STIX-Regular"/>
                <w:kern w:val="0"/>
                <w:sz w:val="17"/>
                <w:szCs w:val="17"/>
              </w:rPr>
              <w:t>0.119</w:t>
            </w:r>
          </w:p>
        </w:tc>
      </w:tr>
    </w:tbl>
    <w:p w14:paraId="60BB6C3D" w14:textId="11343FD9" w:rsidR="00697C69" w:rsidRDefault="00505051" w:rsidP="00697C69">
      <w:pPr>
        <w:rPr>
          <w:rFonts w:ascii="STIX-Regular" w:eastAsia="DengXian" w:hAnsi="STIX-Regular" w:hint="eastAsia"/>
          <w:kern w:val="0"/>
          <w:sz w:val="17"/>
          <w:szCs w:val="17"/>
        </w:rPr>
      </w:pPr>
      <w:r w:rsidRPr="00697C69">
        <w:rPr>
          <w:rFonts w:ascii="STIX-Regular" w:eastAsia="DengXian" w:hAnsi="STIX-Regular"/>
          <w:kern w:val="0"/>
          <w:sz w:val="17"/>
          <w:szCs w:val="17"/>
        </w:rPr>
        <w:t xml:space="preserve">Values are presented as n (%) or mean ± SD </w:t>
      </w:r>
    </w:p>
    <w:p w14:paraId="49F37EC4" w14:textId="66780B51" w:rsidR="007129FB" w:rsidRPr="00697C69" w:rsidRDefault="001727E0" w:rsidP="00697C69">
      <w:pPr>
        <w:rPr>
          <w:rFonts w:ascii="STIX-Regular" w:eastAsia="DengXian" w:hAnsi="STIX-Regular" w:hint="eastAsia"/>
          <w:sz w:val="17"/>
          <w:szCs w:val="17"/>
        </w:rPr>
      </w:pPr>
      <w:r w:rsidRPr="00697C69">
        <w:rPr>
          <w:rFonts w:ascii="STIX-Regular" w:eastAsia="DengXian" w:hAnsi="STIX-Regular"/>
          <w:i/>
          <w:iCs/>
          <w:kern w:val="0"/>
          <w:sz w:val="17"/>
          <w:szCs w:val="17"/>
        </w:rPr>
        <w:t>CAD</w:t>
      </w:r>
      <w:r w:rsidR="00697C69">
        <w:rPr>
          <w:rFonts w:ascii="STIX-Regular" w:eastAsia="DengXian" w:hAnsi="STIX-Regular"/>
          <w:kern w:val="0"/>
          <w:sz w:val="17"/>
          <w:szCs w:val="17"/>
        </w:rPr>
        <w:t xml:space="preserve"> </w:t>
      </w:r>
      <w:r w:rsidR="00DD32F5" w:rsidRPr="00697C69">
        <w:rPr>
          <w:rFonts w:ascii="STIX-Regular" w:eastAsia="DengXian" w:hAnsi="STIX-Regular"/>
          <w:kern w:val="0"/>
          <w:sz w:val="17"/>
          <w:szCs w:val="17"/>
        </w:rPr>
        <w:t>C</w:t>
      </w:r>
      <w:r w:rsidRPr="00697C69">
        <w:rPr>
          <w:rFonts w:ascii="STIX-Regular" w:eastAsia="DengXian" w:hAnsi="STIX-Regular"/>
          <w:kern w:val="0"/>
          <w:sz w:val="17"/>
          <w:szCs w:val="17"/>
        </w:rPr>
        <w:t xml:space="preserve">oronary heart disease; </w:t>
      </w:r>
      <w:r w:rsidR="00505051" w:rsidRPr="00697C69">
        <w:rPr>
          <w:rFonts w:ascii="STIX-Regular" w:eastAsia="DengXian" w:hAnsi="STIX-Regular"/>
          <w:i/>
          <w:iCs/>
          <w:kern w:val="0"/>
          <w:sz w:val="17"/>
          <w:szCs w:val="17"/>
        </w:rPr>
        <w:t>ESRD</w:t>
      </w:r>
      <w:r w:rsidR="00697C69">
        <w:rPr>
          <w:rFonts w:ascii="STIX-Regular" w:eastAsia="DengXian" w:hAnsi="STIX-Regular"/>
          <w:kern w:val="0"/>
          <w:sz w:val="17"/>
          <w:szCs w:val="17"/>
        </w:rPr>
        <w:t xml:space="preserve"> </w:t>
      </w:r>
      <w:r w:rsidR="00DD32F5" w:rsidRPr="00697C69">
        <w:rPr>
          <w:rFonts w:ascii="STIX-Regular" w:eastAsia="DengXian" w:hAnsi="STIX-Regular"/>
          <w:kern w:val="0"/>
          <w:sz w:val="17"/>
          <w:szCs w:val="17"/>
        </w:rPr>
        <w:t>E</w:t>
      </w:r>
      <w:r w:rsidR="00505051" w:rsidRPr="00697C69">
        <w:rPr>
          <w:rFonts w:ascii="STIX-Regular" w:eastAsia="DengXian" w:hAnsi="STIX-Regular"/>
          <w:kern w:val="0"/>
          <w:sz w:val="17"/>
          <w:szCs w:val="17"/>
        </w:rPr>
        <w:t xml:space="preserve">nd-stage renal disease; </w:t>
      </w:r>
      <w:r w:rsidR="00505051" w:rsidRPr="00697C69">
        <w:rPr>
          <w:rFonts w:ascii="STIX-Regular" w:eastAsia="DengXian" w:hAnsi="STIX-Regular"/>
          <w:i/>
          <w:iCs/>
          <w:kern w:val="0"/>
          <w:sz w:val="17"/>
          <w:szCs w:val="17"/>
        </w:rPr>
        <w:t>NRF</w:t>
      </w:r>
      <w:r w:rsidR="00697C69">
        <w:rPr>
          <w:rFonts w:ascii="STIX-Regular" w:eastAsia="DengXian" w:hAnsi="STIX-Regular"/>
          <w:kern w:val="0"/>
          <w:sz w:val="17"/>
          <w:szCs w:val="17"/>
        </w:rPr>
        <w:t xml:space="preserve"> </w:t>
      </w:r>
      <w:r w:rsidR="00DD32F5" w:rsidRPr="00697C69">
        <w:rPr>
          <w:rFonts w:ascii="STIX-Regular" w:eastAsia="DengXian" w:hAnsi="STIX-Regular"/>
          <w:kern w:val="0"/>
          <w:sz w:val="17"/>
          <w:szCs w:val="17"/>
        </w:rPr>
        <w:t>N</w:t>
      </w:r>
      <w:r w:rsidR="00505051" w:rsidRPr="00697C69">
        <w:rPr>
          <w:rFonts w:ascii="STIX-Regular" w:eastAsia="DengXian" w:hAnsi="STIX-Regular"/>
          <w:kern w:val="0"/>
          <w:sz w:val="17"/>
          <w:szCs w:val="17"/>
        </w:rPr>
        <w:t xml:space="preserve">ormal renal function; </w:t>
      </w:r>
      <w:r w:rsidR="00505051" w:rsidRPr="00697C69">
        <w:rPr>
          <w:rFonts w:ascii="STIX-Regular" w:eastAsia="DengXian" w:hAnsi="STIX-Regular"/>
          <w:i/>
          <w:iCs/>
          <w:kern w:val="0"/>
          <w:sz w:val="17"/>
          <w:szCs w:val="17"/>
        </w:rPr>
        <w:t>BMI</w:t>
      </w:r>
      <w:r w:rsidR="00697C69">
        <w:rPr>
          <w:rFonts w:ascii="STIX-Regular" w:eastAsia="DengXian" w:hAnsi="STIX-Regular"/>
          <w:kern w:val="0"/>
          <w:sz w:val="17"/>
          <w:szCs w:val="17"/>
        </w:rPr>
        <w:t xml:space="preserve"> </w:t>
      </w:r>
      <w:r w:rsidR="00DD32F5" w:rsidRPr="00697C69">
        <w:rPr>
          <w:rFonts w:ascii="STIX-Regular" w:eastAsia="DengXian" w:hAnsi="STIX-Regular"/>
          <w:kern w:val="0"/>
          <w:sz w:val="17"/>
          <w:szCs w:val="17"/>
        </w:rPr>
        <w:t>B</w:t>
      </w:r>
      <w:r w:rsidR="00505051" w:rsidRPr="00697C69">
        <w:rPr>
          <w:rFonts w:ascii="STIX-Regular" w:eastAsia="DengXian" w:hAnsi="STIX-Regular"/>
          <w:kern w:val="0"/>
          <w:sz w:val="17"/>
          <w:szCs w:val="17"/>
        </w:rPr>
        <w:t xml:space="preserve">ody mass index; </w:t>
      </w:r>
      <w:r w:rsidR="00505051" w:rsidRPr="00697C69">
        <w:rPr>
          <w:rFonts w:ascii="STIX-Regular" w:eastAsia="DengXian" w:hAnsi="STIX-Regular"/>
          <w:i/>
          <w:iCs/>
          <w:kern w:val="0"/>
          <w:sz w:val="17"/>
          <w:szCs w:val="17"/>
        </w:rPr>
        <w:t>PPIs</w:t>
      </w:r>
      <w:r w:rsidR="00697C69">
        <w:rPr>
          <w:rFonts w:ascii="STIX-Regular" w:eastAsia="DengXian" w:hAnsi="STIX-Regular"/>
          <w:kern w:val="0"/>
          <w:sz w:val="17"/>
          <w:szCs w:val="17"/>
        </w:rPr>
        <w:t xml:space="preserve"> </w:t>
      </w:r>
      <w:r w:rsidR="00DD32F5" w:rsidRPr="00697C69">
        <w:rPr>
          <w:rFonts w:ascii="STIX-Regular" w:eastAsia="DengXian" w:hAnsi="STIX-Regular"/>
          <w:kern w:val="0"/>
          <w:sz w:val="17"/>
          <w:szCs w:val="17"/>
        </w:rPr>
        <w:t>P</w:t>
      </w:r>
      <w:r w:rsidR="00505051" w:rsidRPr="00697C69">
        <w:rPr>
          <w:rFonts w:ascii="STIX-Regular" w:eastAsia="DengXian" w:hAnsi="STIX-Regular"/>
          <w:kern w:val="0"/>
          <w:sz w:val="17"/>
          <w:szCs w:val="17"/>
        </w:rPr>
        <w:t>roton pump inhibitors</w:t>
      </w:r>
      <w:r w:rsidR="004D5A1B">
        <w:rPr>
          <w:rFonts w:ascii="STIX-Regular" w:eastAsia="DengXian" w:hAnsi="STIX-Regular"/>
          <w:kern w:val="0"/>
          <w:sz w:val="17"/>
          <w:szCs w:val="17"/>
        </w:rPr>
        <w:t xml:space="preserve"> </w:t>
      </w:r>
    </w:p>
    <w:p w14:paraId="1D53044A" w14:textId="77777777" w:rsidR="007129FB" w:rsidRPr="00697C69" w:rsidRDefault="007129FB">
      <w:pPr>
        <w:rPr>
          <w:rFonts w:ascii="STIX-Regular" w:eastAsia="DengXian" w:hAnsi="STIX-Regular" w:hint="eastAsia"/>
          <w:sz w:val="17"/>
          <w:szCs w:val="17"/>
        </w:rPr>
      </w:pPr>
      <w:bookmarkStart w:id="0" w:name="_GoBack"/>
      <w:bookmarkEnd w:id="0"/>
    </w:p>
    <w:sectPr w:rsidR="007129FB" w:rsidRPr="00697C69" w:rsidSect="00D96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96D01D" w14:textId="77777777" w:rsidR="001D1620" w:rsidRDefault="001D1620"/>
  </w:endnote>
  <w:endnote w:type="continuationSeparator" w:id="0">
    <w:p w14:paraId="520C5DA6" w14:textId="77777777" w:rsidR="001D1620" w:rsidRDefault="001D16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SemiboldSemiCn">
    <w:altName w:val="Cambria"/>
    <w:panose1 w:val="020B0603030403020204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DE0D9" w14:textId="77777777" w:rsidR="001D1620" w:rsidRDefault="001D1620"/>
  </w:footnote>
  <w:footnote w:type="continuationSeparator" w:id="0">
    <w:p w14:paraId="2EC044D8" w14:textId="77777777" w:rsidR="001D1620" w:rsidRDefault="001D162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Q4MmZkMjY5NTA3N2RhMTllZmYwYmUwYjZkZDc0YWUifQ=="/>
  </w:docVars>
  <w:rsids>
    <w:rsidRoot w:val="00B81FF9"/>
    <w:rsid w:val="000B4E4C"/>
    <w:rsid w:val="001727E0"/>
    <w:rsid w:val="001960F8"/>
    <w:rsid w:val="001D1620"/>
    <w:rsid w:val="0022679E"/>
    <w:rsid w:val="00345DC3"/>
    <w:rsid w:val="003811DD"/>
    <w:rsid w:val="003A0918"/>
    <w:rsid w:val="00411AD7"/>
    <w:rsid w:val="00434389"/>
    <w:rsid w:val="00493557"/>
    <w:rsid w:val="004D5A1B"/>
    <w:rsid w:val="004E3C4F"/>
    <w:rsid w:val="00505051"/>
    <w:rsid w:val="0052498D"/>
    <w:rsid w:val="0066521E"/>
    <w:rsid w:val="00697C69"/>
    <w:rsid w:val="006C74BA"/>
    <w:rsid w:val="006D3645"/>
    <w:rsid w:val="007129FB"/>
    <w:rsid w:val="008B06EC"/>
    <w:rsid w:val="009435E0"/>
    <w:rsid w:val="00953237"/>
    <w:rsid w:val="009A435A"/>
    <w:rsid w:val="00B13ABB"/>
    <w:rsid w:val="00B55718"/>
    <w:rsid w:val="00B81FF9"/>
    <w:rsid w:val="00C3697D"/>
    <w:rsid w:val="00C46FCC"/>
    <w:rsid w:val="00C70527"/>
    <w:rsid w:val="00D64CEA"/>
    <w:rsid w:val="00D9666C"/>
    <w:rsid w:val="00DD32F5"/>
    <w:rsid w:val="00DE2BDE"/>
    <w:rsid w:val="00DE5F1B"/>
    <w:rsid w:val="00DE6ABF"/>
    <w:rsid w:val="00E9743F"/>
    <w:rsid w:val="00F71219"/>
    <w:rsid w:val="00F76562"/>
    <w:rsid w:val="00F92605"/>
    <w:rsid w:val="00FF1CB3"/>
    <w:rsid w:val="04493681"/>
    <w:rsid w:val="17DE4828"/>
    <w:rsid w:val="5ABB0B6A"/>
    <w:rsid w:val="6485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28D26"/>
  <w15:docId w15:val="{8FC081C3-FD2F-4152-A179-4C7E2540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Vanitha A.</cp:lastModifiedBy>
  <cp:revision>17</cp:revision>
  <dcterms:created xsi:type="dcterms:W3CDTF">2023-03-12T00:05:00Z</dcterms:created>
  <dcterms:modified xsi:type="dcterms:W3CDTF">2023-12-15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3AE9EDC5F4C4326B430739F89D18661</vt:lpwstr>
  </property>
</Properties>
</file>